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86618" w:rsidRDefault="00B82B0D">
      <w:bookmarkStart w:id="0" w:name="_GoBack"/>
      <w:bookmarkEnd w:id="0"/>
      <w:r w:rsidRPr="00B82B0D">
        <w:t>Figure S1: Grand average responses for anatomical ROIs (</w:t>
      </w:r>
      <w:proofErr w:type="spellStart"/>
      <w:r w:rsidRPr="00B82B0D">
        <w:t>Destrieux</w:t>
      </w:r>
      <w:proofErr w:type="spellEnd"/>
      <w:r w:rsidRPr="00B82B0D">
        <w:t xml:space="preserve"> et al. 2010) contralateral to the proprioceptive stimulation. Left: ROI shown in yellow. Right: The first singular vector of the grand average response in each ROI for the child and adult participants respectively. The dashed vertical lines indicate the onsets of the evoked responses at 0 and 0.5 s.</w:t>
      </w:r>
    </w:p>
    <w:p w:rsidR="00B82B0D" w:rsidRDefault="00B82B0D"/>
    <w:p w:rsidR="00B82B0D" w:rsidRDefault="00B82B0D">
      <w:r w:rsidRPr="00B82B0D">
        <w:t>Figure S2: Grand average responses for anatomical ROIs (</w:t>
      </w:r>
      <w:proofErr w:type="spellStart"/>
      <w:r w:rsidRPr="00B82B0D">
        <w:t>Destrieux</w:t>
      </w:r>
      <w:proofErr w:type="spellEnd"/>
      <w:r w:rsidRPr="00B82B0D">
        <w:t xml:space="preserve"> et al. 2010) ipsilateral to the proprioceptive stimulation. Left: ROI shown in yellow. Right: The first singular vector of the grand average response in each ROI for the child and adult participants respectively. The dashed vertical lines indicate the onsets of the evoked responses at 0 and 0.5 s.</w:t>
      </w:r>
    </w:p>
    <w:sectPr w:rsidR="00B82B0D" w:rsidSect="001601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w:panose1 w:val="0200050000000000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B0D"/>
    <w:rsid w:val="0007777B"/>
    <w:rsid w:val="00160163"/>
    <w:rsid w:val="00244546"/>
    <w:rsid w:val="002B2669"/>
    <w:rsid w:val="003B3606"/>
    <w:rsid w:val="003F2ACF"/>
    <w:rsid w:val="005521D6"/>
    <w:rsid w:val="005968A0"/>
    <w:rsid w:val="00766E14"/>
    <w:rsid w:val="007F0285"/>
    <w:rsid w:val="008B0099"/>
    <w:rsid w:val="009229B1"/>
    <w:rsid w:val="00925CDA"/>
    <w:rsid w:val="00B82B0D"/>
    <w:rsid w:val="00C15461"/>
    <w:rsid w:val="00C86256"/>
    <w:rsid w:val="00CB6C32"/>
    <w:rsid w:val="00E82918"/>
    <w:rsid w:val="00E97F2A"/>
    <w:rsid w:val="00F27867"/>
    <w:rsid w:val="00F912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0F0971"/>
  <w14:defaultImageDpi w14:val="32767"/>
  <w15:chartTrackingRefBased/>
  <w15:docId w15:val="{94499CE6-0F36-5048-82F4-026E2EC41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w:eastAsiaTheme="minorHAnsi" w:hAnsi="Times" w:cs="Arial"/>
        <w:sz w:val="2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24</Characters>
  <Application>Microsoft Office Word</Application>
  <DocSecurity>0</DocSecurity>
  <Lines>5</Lines>
  <Paragraphs>1</Paragraphs>
  <ScaleCrop>false</ScaleCrop>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zzuti, Michelle</dc:creator>
  <cp:keywords/>
  <dc:description/>
  <cp:lastModifiedBy>Pizzuti, Michelle</cp:lastModifiedBy>
  <cp:revision>1</cp:revision>
  <dcterms:created xsi:type="dcterms:W3CDTF">2020-09-17T23:54:00Z</dcterms:created>
  <dcterms:modified xsi:type="dcterms:W3CDTF">2020-09-17T23:55:00Z</dcterms:modified>
</cp:coreProperties>
</file>